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E6" w:rsidRPr="006A15A9" w:rsidRDefault="005D0AEB" w:rsidP="00B26DE6">
      <w:pPr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6A15A9">
        <w:rPr>
          <w:rFonts w:ascii="Times New Roman" w:hAnsi="Times New Roman"/>
          <w:b/>
          <w:color w:val="000000" w:themeColor="text1"/>
          <w:sz w:val="20"/>
          <w:szCs w:val="20"/>
        </w:rPr>
        <w:t xml:space="preserve">Additional file </w:t>
      </w:r>
      <w:r w:rsidR="00806296">
        <w:rPr>
          <w:rFonts w:ascii="Times New Roman" w:hAnsi="Times New Roman" w:hint="eastAsia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6A15A9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</w:t>
      </w:r>
      <w:r w:rsidR="00B26DE6" w:rsidRPr="006A15A9">
        <w:rPr>
          <w:rFonts w:ascii="Times New Roman" w:hAnsi="Times New Roman"/>
          <w:b/>
          <w:color w:val="000000" w:themeColor="text1"/>
          <w:sz w:val="20"/>
          <w:szCs w:val="20"/>
        </w:rPr>
        <w:t xml:space="preserve"> Case reports of </w:t>
      </w:r>
      <w:r w:rsidR="00A04CEB" w:rsidRPr="006A15A9">
        <w:rPr>
          <w:rFonts w:ascii="Times New Roman" w:hAnsi="Times New Roman" w:hint="eastAsia"/>
          <w:b/>
          <w:color w:val="000000" w:themeColor="text1"/>
          <w:sz w:val="20"/>
          <w:szCs w:val="20"/>
        </w:rPr>
        <w:t>i</w:t>
      </w:r>
      <w:r w:rsidR="00A04CEB" w:rsidRPr="006A15A9">
        <w:rPr>
          <w:rFonts w:ascii="Times New Roman" w:hAnsi="Times New Roman"/>
          <w:b/>
          <w:color w:val="000000" w:themeColor="text1"/>
          <w:sz w:val="20"/>
          <w:szCs w:val="20"/>
        </w:rPr>
        <w:t xml:space="preserve">ncarceration of the </w:t>
      </w:r>
      <w:proofErr w:type="spellStart"/>
      <w:r w:rsidR="00A04CEB" w:rsidRPr="006A15A9">
        <w:rPr>
          <w:rFonts w:ascii="Times New Roman" w:hAnsi="Times New Roman"/>
          <w:b/>
          <w:color w:val="000000" w:themeColor="text1"/>
          <w:sz w:val="20"/>
          <w:szCs w:val="20"/>
        </w:rPr>
        <w:t>retroverted</w:t>
      </w:r>
      <w:proofErr w:type="spellEnd"/>
      <w:r w:rsidR="00A04CEB" w:rsidRPr="006A15A9">
        <w:rPr>
          <w:rFonts w:ascii="Times New Roman" w:hAnsi="Times New Roman"/>
          <w:b/>
          <w:color w:val="000000" w:themeColor="text1"/>
          <w:sz w:val="20"/>
          <w:szCs w:val="20"/>
        </w:rPr>
        <w:t xml:space="preserve"> uterus</w:t>
      </w:r>
      <w:r w:rsidR="00B26DE6" w:rsidRPr="006A15A9">
        <w:rPr>
          <w:rFonts w:ascii="Times New Roman" w:hAnsi="Times New Roman"/>
          <w:b/>
          <w:color w:val="000000" w:themeColor="text1"/>
          <w:sz w:val="20"/>
          <w:szCs w:val="20"/>
        </w:rPr>
        <w:t xml:space="preserve"> that have been reported in the literature (chronologically, up to</w:t>
      </w:r>
      <w:r w:rsidR="00E43169" w:rsidRPr="006A15A9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</w:t>
      </w:r>
      <w:r w:rsidR="004364B6" w:rsidRPr="006A15A9">
        <w:rPr>
          <w:rFonts w:ascii="Times New Roman" w:hAnsi="Times New Roman" w:hint="eastAsia"/>
          <w:b/>
          <w:color w:val="000000" w:themeColor="text1"/>
          <w:sz w:val="20"/>
          <w:szCs w:val="20"/>
        </w:rPr>
        <w:t>2016</w:t>
      </w:r>
      <w:r w:rsidR="00B26DE6" w:rsidRPr="006A15A9">
        <w:rPr>
          <w:rFonts w:ascii="Times New Roman" w:hAnsi="Times New Roman"/>
          <w:b/>
          <w:color w:val="000000" w:themeColor="text1"/>
          <w:sz w:val="20"/>
          <w:szCs w:val="20"/>
        </w:rPr>
        <w:t>).</w:t>
      </w:r>
    </w:p>
    <w:tbl>
      <w:tblPr>
        <w:tblStyle w:val="a5"/>
        <w:tblW w:w="155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28"/>
        <w:gridCol w:w="851"/>
        <w:gridCol w:w="992"/>
        <w:gridCol w:w="1276"/>
        <w:gridCol w:w="2126"/>
        <w:gridCol w:w="1985"/>
        <w:gridCol w:w="2145"/>
        <w:gridCol w:w="2278"/>
        <w:gridCol w:w="2278"/>
      </w:tblGrid>
      <w:tr w:rsidR="006A15A9" w:rsidRPr="006A15A9" w:rsidTr="00574DC3">
        <w:trPr>
          <w:jc w:val="center"/>
        </w:trPr>
        <w:tc>
          <w:tcPr>
            <w:tcW w:w="1101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:rsidR="0013284C" w:rsidRPr="006A15A9" w:rsidRDefault="0013284C" w:rsidP="00DC071D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Gravida</w:t>
            </w:r>
            <w:r w:rsidR="00C2339A"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/par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GA</w:t>
            </w:r>
            <w:r w:rsidR="00E64E67"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 xml:space="preserve"> at diagno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The way of concep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3284C" w:rsidRPr="006A15A9" w:rsidRDefault="0013284C" w:rsidP="00082521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Etiology</w:t>
            </w:r>
            <w:r w:rsidR="00082521"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risk factors</w:t>
            </w:r>
            <w:r w:rsidR="00082521" w:rsidRPr="006A15A9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 xml:space="preserve"> &amp; possible related previous histor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Symptoms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Treatment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13284C" w:rsidRPr="006A15A9" w:rsidRDefault="0013284C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Outcom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bottom w:val="nil"/>
            </w:tcBorders>
          </w:tcPr>
          <w:p w:rsidR="003E2CB4" w:rsidRPr="006A15A9" w:rsidRDefault="00980FB7" w:rsidP="0027519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Oldham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859)</w:t>
            </w:r>
          </w:p>
        </w:tc>
        <w:tc>
          <w:tcPr>
            <w:tcW w:w="528" w:type="dxa"/>
            <w:tcBorders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 delivery</w:t>
            </w:r>
          </w:p>
        </w:tc>
        <w:tc>
          <w:tcPr>
            <w:tcW w:w="2278" w:type="dxa"/>
            <w:tcBorders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non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 w:rsidP="0027519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iss</w:t>
            </w:r>
            <w:proofErr w:type="spellEnd"/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8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rd trimest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E4D7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rd trimester with uterine rupture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2E2E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non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9A611F" w:rsidRPr="006A15A9" w:rsidRDefault="009A611F" w:rsidP="00005B1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05B1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teve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2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9A611F" w:rsidRPr="006A15A9" w:rsidRDefault="009A611F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A611F" w:rsidRPr="006A15A9" w:rsidRDefault="009A611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A611F" w:rsidRPr="006A15A9" w:rsidRDefault="009A611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ry nearly a full-time pregnanc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A611F" w:rsidRPr="006A15A9" w:rsidRDefault="009A611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A611F" w:rsidRPr="006A15A9" w:rsidRDefault="009A611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corn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adhesi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acculation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of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uterus itself formed by the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atly distended anterior wal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A611F" w:rsidRPr="006A15A9" w:rsidRDefault="009A611F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bor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9A611F" w:rsidRPr="006A15A9" w:rsidRDefault="009A611F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dings during 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9A611F" w:rsidRPr="006A15A9" w:rsidRDefault="00B32089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9A611F" w:rsidRPr="006A15A9" w:rsidRDefault="00B32089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Dorman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2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EE1FF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ldfield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31-1932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Murray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3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B5640C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endoza JT</w:t>
            </w:r>
            <w:r w:rsidR="00542C25" w:rsidRPr="006A15A9" w:rsidDel="00542C2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94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B5640C" w:rsidRPr="006A15A9" w:rsidRDefault="00B5640C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5640C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5640C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640C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5640C" w:rsidRPr="006A15A9" w:rsidRDefault="00B5640C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flat pelvis with an overhanging sacral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omotory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5640C" w:rsidRPr="006A15A9" w:rsidRDefault="00B5640C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bor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B5640C" w:rsidRPr="006A15A9" w:rsidRDefault="00B5640C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B5640C" w:rsidRPr="006A15A9" w:rsidRDefault="00B5640C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B5640C" w:rsidRPr="006A15A9" w:rsidRDefault="00B5640C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Infan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0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urdon S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5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and pessa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mplication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idne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5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mplication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ring</w:t>
            </w:r>
            <w:r w:rsidR="00542C25" w:rsidRPr="006A15A9" w:rsidDel="00542C2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et al (195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ultipar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×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d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mplications</w:t>
            </w:r>
          </w:p>
        </w:tc>
      </w:tr>
      <w:tr w:rsidR="006A15A9" w:rsidRPr="006A15A9" w:rsidTr="00DB7C66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FD6A98" w:rsidRPr="006A15A9" w:rsidRDefault="00FD6A9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reeth</w:t>
            </w:r>
            <w:proofErr w:type="spellEnd"/>
            <w:r w:rsidR="00542C25" w:rsidRPr="006A15A9" w:rsidDel="00542C2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95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tack of cystit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wo weeks befor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dmi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termitte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hypogastric pain with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kach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Vaginal delivery,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patient ha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orted by rupturing the posterior wall of the cervical canal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FD6A98" w:rsidRPr="006A15A9" w:rsidRDefault="00FD6A98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non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ervico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vaginal fistul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ormed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rgely healed up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later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 </w:t>
            </w:r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5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ultipar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mplication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vo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5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9D696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×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d</w:t>
            </w:r>
            <w:r w:rsidR="004F7DD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4F7DD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r w:rsidR="00542C25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5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0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rineal pressure during the 10th week, followed by constipation, frequent painful micturition and uterine bleed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E4D7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 in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verted decubitus 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m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117C4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="00117C4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ibroi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41533B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Hydronephrosis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41533B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117C4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t 39wk; myomectomy the next year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117C4F" w:rsidP="00117C4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, 270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Woo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6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CB2B9B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CB2B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idelphic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eclampsi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CB2B9B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CB2B9B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eliver at 29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CB2B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n</w:t>
            </w:r>
            <w:r w:rsidR="00CB2B9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, 1163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Woo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6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CB2B9B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CB2B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idelphic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current incarcer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CB2B9B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CB2B9B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eliver at 30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CB2B9B" w:rsidP="00CB2B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fant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20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6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2B080F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history of appendectomy and right salpingectomy for tubal pregnanc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aradoxical incontinenc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Spontaneous abortion 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w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8P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ssary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2B080F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9P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; presenting with adherent retrovers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ssary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catheter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2B080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frequency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enesmu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2B080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2B080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2B08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  <w:r w:rsidR="002B08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ailed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)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laparotomy &amp; suspensio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B6300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history of appendectom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tain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(anesthesia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pontaneous abortion 4hr. </w:t>
            </w:r>
            <w:proofErr w:type="spellStart"/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ostopartum</w:t>
            </w:r>
            <w:proofErr w:type="spellEnd"/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B6300F" w:rsidP="00DA2DC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simple ovarian cy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ysuria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constipatio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tain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bdominal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hysterotomy</w:t>
            </w:r>
            <w:proofErr w:type="spellEnd"/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bortion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ibb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6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0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pain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tain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3E2CB4" w:rsidP="00B6300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ent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ith symptom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plainable</w:t>
            </w:r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B6300F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pontaneous abortion in 12hr.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600258" w:rsidRPr="006A15A9" w:rsidRDefault="0060025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ade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(197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600258" w:rsidRPr="006A15A9" w:rsidRDefault="00082521" w:rsidP="0008252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19y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0258" w:rsidRPr="006A15A9" w:rsidRDefault="0008252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0258" w:rsidRPr="006A15A9" w:rsidRDefault="004D5FF5" w:rsidP="004D5FF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</w:t>
            </w:r>
            <w:r w:rsidR="000825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00258" w:rsidRPr="006A15A9" w:rsidRDefault="004D5FF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atural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00258" w:rsidRPr="006A15A9" w:rsidRDefault="00B6300F" w:rsidP="0008252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A</w:t>
            </w:r>
            <w:r w:rsidR="000825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history of right </w:t>
            </w:r>
            <w:proofErr w:type="spellStart"/>
            <w:r w:rsidR="000825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salpingo</w:t>
            </w:r>
            <w:proofErr w:type="spellEnd"/>
            <w:r w:rsidR="000825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-oophorectomy for tubal pregnancy and a spontaneous abortion at 14 </w:t>
            </w:r>
            <w:proofErr w:type="spellStart"/>
            <w:r w:rsidR="000825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00258" w:rsidRPr="006A15A9" w:rsidRDefault="00082521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 xml:space="preserve">Lower abdominal pain,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urinary frequency and dysuria</w:t>
            </w:r>
            <w:r w:rsidR="004D5FF5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14th wee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600258" w:rsidRPr="006A15A9" w:rsidRDefault="004D5FF5" w:rsidP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Amniogram</w:t>
            </w:r>
            <w:proofErr w:type="spellEnd"/>
            <w:r w:rsidR="00B6300F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="0058756C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BA234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findings </w:t>
            </w:r>
            <w:r w:rsidR="0058756C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during </w:t>
            </w:r>
            <w:r w:rsidR="00BA234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600258" w:rsidRPr="006A15A9" w:rsidRDefault="00BA2346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8756C" w:rsidRPr="006A15A9" w:rsidRDefault="00BA2346" w:rsidP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nonviable, 72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980FB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</w:t>
            </w:r>
            <w:r w:rsidR="003E2CB4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wartz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7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3E2CB4" w:rsidP="0008252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  <w:r w:rsidR="003E2CB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 w:rsidP="004D5FF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 w:rsidP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ladder atony</w:t>
            </w:r>
            <w:r w:rsidR="00BA234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ostobstructiv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iur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BA2346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BA2346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2CB4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  <w:r w:rsidR="00BA234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BA2346" w:rsidP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pear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7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3E2CB4" w:rsidRPr="006A15A9" w:rsidRDefault="00BA2346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2CB4" w:rsidRPr="006A15A9" w:rsidRDefault="00BA23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2CB4" w:rsidRPr="006A15A9" w:rsidRDefault="003E2CB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n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E2CB4" w:rsidRPr="006A15A9" w:rsidRDefault="00BA2346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pontaneous rupture of membranes and infrequent contraction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3E2CB4" w:rsidRPr="006A15A9" w:rsidRDefault="00BA2346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BA2346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  <w:r w:rsidR="003E1699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9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3E2CB4" w:rsidRPr="006A15A9" w:rsidRDefault="003E1699" w:rsidP="003E169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fant viable, </w:t>
            </w:r>
            <w:r w:rsidR="00BA234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60g</w:t>
            </w:r>
          </w:p>
        </w:tc>
      </w:tr>
      <w:tr w:rsidR="006A15A9" w:rsidRPr="006A15A9" w:rsidTr="00D353E8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5A45F8" w:rsidRPr="006A15A9" w:rsidRDefault="005A45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98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5A45F8" w:rsidRPr="006A15A9" w:rsidRDefault="005A45F8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A45F8" w:rsidRPr="006A15A9" w:rsidRDefault="005A45F8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A45F8" w:rsidRPr="006A15A9" w:rsidRDefault="005A45F8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curre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rinary tract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ecion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A45F8" w:rsidRPr="006A15A9" w:rsidRDefault="00A61722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98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B360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3E169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ondo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B360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6 operations for removal of polypoid tumor in the small intestine because of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utz-Jegher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syndr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termittent urinary retention and difficulty in urination for 2wk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cystoscop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 delivery at 37wk without self-catheteriz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3E169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atterje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8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duction of labor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trauterine fetal death at 42w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atterje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8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E52F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artial uterine ruptur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nd subtotal hysterectom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begin"/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instrText xml:space="preserve"> ADDIN NE.Ref.{2D8311E6-598A-49DF-AC1D-60E618F49888}</w:instrTex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6A15A9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[</w:t>
            </w:r>
            <w:r w:rsidR="00035FAB" w:rsidRPr="006A15A9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26</w:t>
            </w:r>
            <w:r w:rsidRPr="006A15A9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end"/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ls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8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frequency and urge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cturi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constip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rinary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Tak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mpicill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 uneventful pregnancy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ilv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similar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4wk of last pregnancy but spontaneously resolved days later; two episodes of uncomplicated cystitis during childhoo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arked suprapubic pain; urgency;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061A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ilv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gonizing suprapubic pain; abdominal distension;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6758E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anesthesia)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n episode of uncomplicate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ystit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Evans AJ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spontaneous abortion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24wk during the first pregnancy; CS complicated by a major placenta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aevi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with a 2540g infant;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, 286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6231C8" w:rsidRPr="006A15A9" w:rsidRDefault="006231C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hwartz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8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6231C8" w:rsidRPr="006A15A9" w:rsidRDefault="006231C8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31C8" w:rsidRPr="006A15A9" w:rsidRDefault="006231C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231C8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31C8" w:rsidRPr="006A15A9" w:rsidRDefault="006231C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  <w:r w:rsidR="007E737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231C8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large l</w:t>
            </w:r>
            <w:r w:rsidR="006231C8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omy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1C8" w:rsidRPr="006A15A9" w:rsidRDefault="006231C8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6231C8" w:rsidRPr="006A15A9" w:rsidRDefault="00B5640C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6231C8" w:rsidRPr="006A15A9" w:rsidRDefault="00B5640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stoscop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paro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sterectom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6231C8" w:rsidRPr="006A15A9" w:rsidRDefault="00B5640C" w:rsidP="00C24F7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covery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begin"/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instrText xml:space="preserve"> ADDIN NE.Ref.{3DB483F4-821B-4230-B96E-48BA1212FED1}</w:instrTex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6A15A9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[</w:t>
            </w:r>
            <w:r w:rsidR="00035FAB" w:rsidRPr="006A15A9"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5"/>
                <w:szCs w:val="15"/>
              </w:rPr>
              <w:t>30</w:t>
            </w:r>
            <w:r w:rsidRPr="006A15A9">
              <w:rPr>
                <w:rFonts w:ascii="Times New Roman" w:eastAsiaTheme="minorEastAsia" w:hAnsi="Times New Roman"/>
                <w:color w:val="000000" w:themeColor="text1"/>
                <w:kern w:val="0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fldChar w:fldCharType="end"/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dminste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7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6231C8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frequency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nesmus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bdominal pain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ginal spott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  <w:p w:rsidR="00A61722" w:rsidRPr="006A15A9" w:rsidRDefault="00A61722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Repositioning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rettage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24F7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llow up with her hometown physician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eisli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8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3FA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ginal discharg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3016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4508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tal relief a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nrecurrenc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of symptom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outine follow-up b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r obstetrician.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7E7374" w:rsidRPr="006A15A9" w:rsidRDefault="007E73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leugel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8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7E7374" w:rsidRPr="006A15A9" w:rsidRDefault="007E7374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E7374" w:rsidRPr="006A15A9" w:rsidRDefault="007E73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E7374" w:rsidRPr="006A15A9" w:rsidRDefault="007E73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7374" w:rsidRPr="006A15A9" w:rsidRDefault="007E73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E7374" w:rsidRPr="006A15A9" w:rsidRDefault="007E737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ubseptus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7374" w:rsidRPr="006A15A9" w:rsidRDefault="00BC6DB6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pai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8wk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hich disappeared spontaneousl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labor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7E7374" w:rsidRPr="006A15A9" w:rsidRDefault="00BC6DB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veal uterine retroversion during examination of the abdominal organs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7E7374" w:rsidRPr="006A15A9" w:rsidRDefault="00BC6DB6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7E7374" w:rsidRPr="006A15A9" w:rsidRDefault="00BC6DB6" w:rsidP="00D14D2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207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cGan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eclampsi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eliver at 32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14D2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cGan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current incarcer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eliver at 33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14D2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Jacks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83230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retrovers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t 36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96189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96189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8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1A3D5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DB7C66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5B6A2C" w:rsidRPr="006A15A9" w:rsidRDefault="005B6A2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anki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8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ultigravid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ith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large posterior leiomyom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prapubic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hesitancy, frequency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small urinary voiding volume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Sonographic evalu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ley catheter was plac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nder the help of 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knee-chest 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rainage by Foley 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B6A2C" w:rsidRPr="006A15A9" w:rsidRDefault="005B6A2C" w:rsidP="00DB7C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albraa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746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reas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frequency, hesitance and a sense of residu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e, especially at nigh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th wee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746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icturition regimen (i.e., micturition at least e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h)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scribed for 2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67DC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albraa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746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bdominal pain and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 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ween 12th and 16th week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rious rise in blood pressu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t 35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 at 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6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1109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6wk; CS 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1109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303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albraa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F84B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CS at 34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42025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220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malbraa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2025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low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bdominal pain,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nd diarrhe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wee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th a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th week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sappea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spontaneously af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18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42025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830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n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n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undal height failed to increase at 35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gula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contractions accompanied by rectal pain at 39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80B1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n Win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12C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vaginal delivery at 36wk with an adherent placenta that necessitated removal with general anesthesia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A12C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low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k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ip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 rectovaginal mas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12C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nfan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86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n Win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96189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 ovarian cystectomy a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ppendectomy 11 years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go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oplast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e to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ense pelvic adhesi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5 years ago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A12C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premature rupture of membrane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4544D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E02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93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Keat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al (199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1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Natural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8551D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Hypertension  and edema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 xml:space="preserve">from 30th week;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dronephrosi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 dilatation of the upp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ght ur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US of kidney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E02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 xml:space="preserve">CS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sterec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bladder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repair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 left in sit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r 10d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8551D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un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99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E021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matu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upture of membran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8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1259F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i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9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.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CS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artshape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 with a known transverse septu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E718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positioning at 26wk; s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 vaginal delivery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t 37.7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8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wosu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9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046D8F" w:rsidRPr="006A15A9" w:rsidRDefault="00046D8F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cornuat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</w:t>
            </w:r>
            <w:r w:rsidR="006D080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="006D080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egnancy in an incarcerated </w:t>
            </w:r>
            <w:proofErr w:type="spellStart"/>
            <w:r w:rsidR="006D080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acculated</w:t>
            </w:r>
            <w:proofErr w:type="spellEnd"/>
            <w:r w:rsidR="006D080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non-communicating</w:t>
            </w:r>
            <w:r w:rsidR="006D080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6D080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udimentary</w:t>
            </w:r>
            <w:r w:rsidR="006D080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6D080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orn</w:t>
            </w:r>
            <w:r w:rsidR="006D080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 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 and recurrent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parotom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046D8F" w:rsidRPr="006A15A9" w:rsidRDefault="00046D8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046D8F" w:rsidRPr="006A15A9" w:rsidRDefault="006D0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444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term Labor; placenta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via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t 31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term delivery; 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; pelvic pressur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 laparoscopy at 15wk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8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lvic pain; constip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manually on 2nd attempt); CS at term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anesthesia) at 14wk; CS at term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lvic pressur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5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omplete urinary retention; pelvic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BB096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ladder drained with Foley catheter;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ttier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7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lvic pain; urinary symptoms; constip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C0C9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 laparoscopy at 14wk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tich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9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×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9cm right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rne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yom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CB360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creasing pelvic and low back pain, urinary frequency and urgency, and tenesmu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B360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hrough laparotomy under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neral endotracheal 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without myomectomy; low forceps delivery at 41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329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m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9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6P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uprapubic pain and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fficuity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.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223F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 patient had no difficulty</w:t>
            </w:r>
          </w:p>
          <w:p w:rsidR="00A61722" w:rsidRPr="006A15A9" w:rsidRDefault="00A61722" w:rsidP="00F223F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 and was discharged</w:t>
            </w:r>
          </w:p>
          <w:p w:rsidR="00A61722" w:rsidRPr="006A15A9" w:rsidRDefault="00A61722" w:rsidP="00F223F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gram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ome</w:t>
            </w:r>
            <w:proofErr w:type="gram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ood condition.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yer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9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580A7B" w:rsidRPr="006A15A9" w:rsidRDefault="00580A7B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80A7B" w:rsidRPr="006A15A9" w:rsidRDefault="00580A7B" w:rsidP="00242A3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.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rinary retention and dysuri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80A7B" w:rsidRPr="006A15A9" w:rsidRDefault="00580A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anual repositioning failed; teach the patient the knee-chest position, and spontaneous repositioning by 18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580A7B" w:rsidRPr="006A15A9" w:rsidRDefault="00580A7B" w:rsidP="00F223F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7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Renau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9E60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history of ectopic pregnancy with methotrexate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reeclampsi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9E60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Patters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9E60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 uncomplica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pendectomy at ag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 perineal pain and an urge to void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9E60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next da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erm 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eusne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broid uterus and an elective first-trimester abortion 6 year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go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complicated by inf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B6D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ermittent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rampy, lower abdominal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403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llow-up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12331C" w:rsidRPr="006A15A9" w:rsidRDefault="0012331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irsc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99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12331C" w:rsidRPr="006A15A9" w:rsidRDefault="0012331C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2331C" w:rsidRPr="006A15A9" w:rsidRDefault="0012331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2331C" w:rsidRPr="006A15A9" w:rsidRDefault="0012331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2331C" w:rsidRPr="006A15A9" w:rsidRDefault="0012331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2331C" w:rsidRPr="006A15A9" w:rsidRDefault="0012331C" w:rsidP="00F01EA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O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 hospitalization for pelvic inflammatory diseas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lamydia trachomat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f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2331C" w:rsidRPr="006A15A9" w:rsidRDefault="0012331C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 abdominal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12331C" w:rsidRPr="006A15A9" w:rsidRDefault="0012331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12331C" w:rsidRPr="006A15A9" w:rsidRDefault="0012331C" w:rsidP="005403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="00FB73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or a</w:t>
            </w:r>
            <w:r w:rsidR="00FB7336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erior uterine 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atment for Chlamyd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rm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12331C" w:rsidRPr="006A15A9" w:rsidRDefault="0012331C" w:rsidP="00C22E2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Dietz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</w:t>
            </w:r>
            <w:r w:rsidR="00D50755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F01EA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history o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 left salpingectomy for an ectopi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gnancy and a right ovarian cystectom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 episode of spotting 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 lower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403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t 3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22E2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involu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eing found on day 4 by U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cobsso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0809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t 25y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healthy bo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hroug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th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irst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with   33wk; at 27y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trauterin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pregnancy in the left tube and 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botomy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dhesions from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fundus to the abdominal wa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a h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wo years of secondary infertilit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 diagnostic laparoscop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new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adhesions from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abdominal wall to the left tube and the sigmoid col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 passage through the lef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b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ethylene blu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xa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B393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g the second trimester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BD665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histo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O'Conne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both kidneys remained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hydronephrotic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espite the insertion of bilateral ureteric stent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left nephrostomy; CS due to pyrexia at 28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second pregnancy 18 months later and premature membranes ruptured at 33wk, delivery with a male infant by C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gr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ine fibr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(anesthesia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ischarged hom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gr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19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5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0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wer quadrant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(anesthesia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ischarged hom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ubert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199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54F9A" w:rsidRPr="006A15A9" w:rsidRDefault="00E54F9A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 cases with 13-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54F9A" w:rsidRPr="006A15A9" w:rsidRDefault="00E54F9A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epositioning by a colonoscopy-assisted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ipul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all 5 case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54F9A" w:rsidRPr="006A15A9" w:rsidRDefault="00E54F9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gnancy losses occurred after the procedu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all 5 case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Lov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atheter &amp; 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rmal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Lov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5P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A6396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certain but early</w:t>
            </w:r>
          </w:p>
          <w:p w:rsidR="00A61722" w:rsidRPr="006A15A9" w:rsidRDefault="00A61722" w:rsidP="00A6396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he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third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quency and burning with ur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 distr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rom lower abdominal and back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atheter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rmal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7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Frien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CS in the first pregnancy; a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entous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assisted delivery in the secon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bdominal pain and difficulty in passing urin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14E7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CS; total abdominal hysterectomy due to th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lacent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ercreta</w:t>
            </w:r>
            <w:proofErr w:type="spellEnd"/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L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er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F42A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 history o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nterior intramural myomec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2 years ago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ignificant adhesions between the anterior fund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wall with the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mentum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nd sigmoid col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B90A7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n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ective 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uterus was returned to a norm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osition by manual extraction of the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roverte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und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ysis of the adhes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F42A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3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inassia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＜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 guided curettage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inassia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icornuat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, 1715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amo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broid on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terior wal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Catheter 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termittent self-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isatio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fter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scharg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nservativ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reatme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nit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36wk, when performing CS and removing th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ibroid</w:t>
            </w:r>
            <w:r w:rsidR="00803793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;</w:t>
            </w:r>
            <w:r w:rsidR="0080379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s</w:t>
            </w:r>
            <w:r w:rsidR="00803793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 repositioning just before the 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8718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rrec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ohanne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9046B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A2FF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histo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atheter &amp; 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 urologic complic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r the remainder of the pregnancy.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Um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ltiple fibroid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abdominal pain and pain in her left calf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6wk; 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eft leg swollen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t 30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ve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amination of the abdominal orga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rticosteroid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CS at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2wk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 catheter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sterectom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36440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v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ekhuize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A2FF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sma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mount of vaginal bleeding and abdominal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fter 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mbranes ruptured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8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v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ekhuize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A2FF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5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delphic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d vaginal septum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wo spontaneous abort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A2FF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complete void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1wk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solv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without therap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 discomfor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3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reasing abdominal pain and void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d defecation problem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6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&amp; CS at 37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80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v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ekhuize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F6EE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cornuat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a h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endoscopic removal of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ubmucou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iomyom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F6EE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rauterine dea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 2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k; MRI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nfirm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 (failed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E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pulsion of a normal fetus in breech 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operative removal of four leiomyoma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3 months later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eventful seco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C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v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ekhuize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7F6EE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F6EE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pain and discomfor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hile urinat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 at 22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recurrence of 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one week later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 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ays la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CS at 32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5E75E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74g.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v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ekhuize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o leiomyom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5E3B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tendernes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6wk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lief with epidural analg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mature contraction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5wk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relief with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ocolysi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trauterine death occurr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8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 (failed) 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mniocentes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nonviable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with multiple congenital anomali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initially incarcerated leiomyom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mov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neventfu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cond and third pregnan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by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Child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96564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istory of endometri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96564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ability to urinate and mild 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9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ute 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; CS at 34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 viable (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riplet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Matsushit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neonatal repair of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mphalocel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eft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bectomy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 years previousl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e t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ft tubal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llowing IVF-E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be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reated 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anazol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for endometriosis at 2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y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 adhesion between the posterio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all of the uterus and the pouch of Dougla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eing found during thi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BE219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ble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552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Yang et al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 furth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 problem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a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 furth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 problem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a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 furth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 problem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a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repeat episode of u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be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solved by 16th wee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a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al(200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3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20F2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6480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 drained with u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catheter;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ipul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 furth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oiding problem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ab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5403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osed uterine tube revealed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by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sterosalpingography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14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epositioning; CS at 38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ab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ndometrios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class IV of Beecham classification) since 2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y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close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b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ft salpingec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e t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ctopic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first; being pregnant 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ter the fourth IVF-E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dhesions between the pouch of Douglas and the uterin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und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uring thi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14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52ED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ethral catheteriz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Repositioning (failed)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4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ble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094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7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Fre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AA35F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AdvP8585" w:eastAsiaTheme="minorEastAsia" w:hAnsi="AdvP8585" w:cs="AdvP8585"/>
                <w:color w:val="000000" w:themeColor="text1"/>
                <w:kern w:val="0"/>
                <w:sz w:val="16"/>
                <w:szCs w:val="16"/>
              </w:rPr>
            </w:pPr>
            <w:r w:rsidRPr="006A15A9">
              <w:rPr>
                <w:rFonts w:ascii="AdvP8585" w:eastAsiaTheme="minorEastAsia" w:hAnsi="AdvP8585" w:cs="AdvP8585" w:hint="eastAsia"/>
                <w:color w:val="000000" w:themeColor="text1"/>
                <w:kern w:val="0"/>
                <w:sz w:val="16"/>
                <w:szCs w:val="16"/>
              </w:rPr>
              <w:t>2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D14D2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known history o</w:t>
            </w:r>
            <w:r w:rsidR="00AE27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roverted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76DC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current pain and constip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ilater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phrostoma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eing placed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the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phrostoma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ein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removed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B90A7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183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E2736" w:rsidRPr="006A15A9" w:rsidRDefault="00AE273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ze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200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E2736" w:rsidRPr="006A15A9" w:rsidRDefault="00AE2736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E2736" w:rsidRPr="006A15A9" w:rsidRDefault="00AE273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4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E2736" w:rsidRPr="006A15A9" w:rsidRDefault="00AE2736">
            <w:pPr>
              <w:rPr>
                <w:rFonts w:ascii="AdvP8585" w:eastAsiaTheme="minorEastAsia" w:hAnsi="AdvP8585" w:cs="AdvP8585"/>
                <w:color w:val="000000" w:themeColor="text1"/>
                <w:kern w:val="0"/>
                <w:sz w:val="16"/>
                <w:szCs w:val="16"/>
              </w:rPr>
            </w:pPr>
            <w:r w:rsidRPr="006A15A9">
              <w:rPr>
                <w:rFonts w:ascii="AdvP8585" w:eastAsiaTheme="minorEastAsia" w:hAnsi="AdvP8585" w:cs="AdvP8585" w:hint="eastAsia"/>
                <w:color w:val="000000" w:themeColor="text1"/>
                <w:kern w:val="0"/>
                <w:sz w:val="16"/>
                <w:szCs w:val="16"/>
              </w:rPr>
              <w:t>1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E2736" w:rsidRPr="006A15A9" w:rsidRDefault="00AE273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E2736" w:rsidRPr="006A15A9" w:rsidRDefault="00AE2736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 CS; 2 subsequent spontaneous abortions</w:t>
            </w:r>
            <w:r w:rsidR="0010262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102621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prolap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E2736" w:rsidRPr="006A15A9" w:rsidRDefault="002F1ED4" w:rsidP="00D76DC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ability to void; progressive constipa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E2736" w:rsidRPr="006A15A9" w:rsidRDefault="002F1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examination &amp;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E2736" w:rsidRPr="006A15A9" w:rsidRDefault="002F1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Foley catheter; </w:t>
            </w:r>
            <w:r w:rsidR="00AE27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2 manual reductions unsuccessful; </w:t>
            </w:r>
            <w:r w:rsidR="00B1766A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successful manual </w:t>
            </w:r>
            <w:r w:rsidR="00AE27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 </w:t>
            </w:r>
            <w:r w:rsidR="00B1766A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nder epidural anesthesia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E2736" w:rsidRPr="006A15A9" w:rsidRDefault="00AE2736" w:rsidP="00B90A7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ut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AdvP8585" w:eastAsiaTheme="minorEastAsia" w:hAnsi="AdvP8585" w:cs="AdvP8585"/>
                <w:color w:val="000000" w:themeColor="text1"/>
                <w:kern w:val="0"/>
                <w:sz w:val="16"/>
                <w:szCs w:val="16"/>
              </w:rPr>
              <w:t>29</w:t>
            </w:r>
            <w:r w:rsidRPr="006A15A9">
              <w:rPr>
                <w:rFonts w:ascii="AdvP8585" w:eastAsiaTheme="minorEastAsia" w:hAnsi="AdvP8585" w:cs="AdvP8585" w:hint="eastAsia"/>
                <w:color w:val="000000" w:themeColor="text1"/>
                <w:kern w:val="0"/>
                <w:sz w:val="16"/>
                <w:szCs w:val="16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 didelphys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poplastic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right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76DC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tendernes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B90A7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, 1715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ut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6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</w:t>
            </w:r>
            <w:r w:rsidR="00D3222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CA7B1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 didelphys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poplastic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right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tendernes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FF2ED4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Sing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76DC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neralized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heavy sensation in the vagin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reque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of micturition and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octuri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7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 lower back and abdominal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3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140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lmonary embolism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irty-six hours after 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herap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parin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="00196366" w:rsidRPr="006A15A9">
              <w:rPr>
                <w:color w:val="000000" w:themeColor="text1"/>
              </w:rPr>
              <w:t xml:space="preserve"> </w:t>
            </w:r>
            <w:r w:rsidR="00196366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arton-Sm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7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CC2A50" w:rsidRPr="006A15A9" w:rsidRDefault="00CC2A50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duced anteroposterior diameter, a reduced sacral curve 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the upper pelvis, and tapering of the lower bod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S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N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veal incarceration during examination of the abdominal organs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CC2A50" w:rsidRPr="006A15A9" w:rsidRDefault="00CC2A50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CC2A50" w:rsidRPr="006A15A9" w:rsidRDefault="00CC2A50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, 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0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auleu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posterior myometrial fibroi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3 years ago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ute urine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5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ladd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iz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failed)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parotomic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myomec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CS at 37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247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auleur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posterior intramural fibroi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ry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6F0F5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dder catheteriz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failed)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yomectomy</w:t>
            </w:r>
          </w:p>
          <w:p w:rsidR="00A61722" w:rsidRPr="006A15A9" w:rsidRDefault="00A61722" w:rsidP="006F0F5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or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1wk later; a seco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6 months later, infant viabl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20 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CS at 37w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weigart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6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E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dometriosis with four laparoscopic procedur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denexa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ys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ur previous miscarriag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prior CS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d Perry-Romberg syndrome (localized scleroderma of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ildhood)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, sacral pain and urgency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); 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ssa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ogressed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arov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4D4AB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discomfor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rom 19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ower abdominal pain, frequency of mictur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etween 29 and 30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t 31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with intermittent period-type lower 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, backache and confirmed rupture of membran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veal incarceration during examination of the abdominal organs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4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Gottschalk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A history of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roverte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ermittent severe bilateral flank p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t 24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 3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color w:val="000000" w:themeColor="text1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large uterine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yom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42CF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inal leakage and u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upture of membrane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elvic examination &amp;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US 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766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Foley catheter was inser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mination of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by CS; after CS, receiv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our cycles of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nRH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yomec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 months later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nonviable,160 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Ros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8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B60151" w:rsidRPr="006A15A9" w:rsidRDefault="00B60151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60151" w:rsidRPr="006A15A9" w:rsidRDefault="00B60151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3 uterine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yoma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60151" w:rsidRPr="006A15A9" w:rsidRDefault="00B60151" w:rsidP="00442CF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B60151" w:rsidRPr="006A15A9" w:rsidRDefault="00B6015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Foley 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spontaneous reduction at 20wk following 3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times unsuccessful manual reductions</w:t>
            </w:r>
            <w:r w:rsidR="00BB6479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CS at 40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B60151" w:rsidRPr="006A15A9" w:rsidRDefault="00BB6479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7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Hook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CS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long period of infertilit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being exposed to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iethylstilbestro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ep sacral concavity 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ominent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omontorium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442CF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e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icky pain at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eft side because of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dronephrosis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F7666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nephros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 was plac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rcutaneously</w:t>
            </w:r>
            <w:r w:rsidRPr="006A15A9">
              <w:rPr>
                <w:color w:val="000000" w:themeColor="text1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 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CS</w:t>
            </w:r>
            <w:r w:rsidRPr="006A15A9">
              <w:rPr>
                <w:color w:val="000000" w:themeColor="text1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 3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08616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fant viable; be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gnant aga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l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2 years later, with a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recurrent incarcerated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roverted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ravid uter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4wk, and repositioning throug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laparo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6wk, with a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iable by CS at 38w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van der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uu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0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atur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0F7F4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 rupture of membranes a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oss of amniotic fluid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veal incarceration during examination of the abdominal organs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fant viable; a second pregnancy 1 year later,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uterus in retroversion at 18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eeks asymptoti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ivery with a liv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wk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rscovich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09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inal spott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0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lmonary edema and renal</w:t>
            </w:r>
          </w:p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ilu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2w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veal incarceration during examination of the abdominal organs in surg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fants nonviable (twins); a second pregnancy 2 years late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carc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8wk confirmed by MRI; infant viable at 37wk by C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]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ad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us didelphy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CS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ndometri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e urgency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FF12A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onoscopy-assis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; v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ep sacral concavity 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rominent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omontorium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suria and incomplete bladder emptying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FF12AA" w:rsidP="00BF032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onoscopy-assis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g failed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g by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paro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DA01D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BF032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histo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FF12A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onoscopy-assis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; v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="006904DA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6904D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current incarce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6904D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6904D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onoscopy-assist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g; </w:t>
            </w:r>
            <w:r w:rsidR="00A6172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  <w:r w:rsidR="006904DA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="006904DA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2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3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rossenburg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F03A2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H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pothyroidism and ulcerative colit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lectomy wi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 xml:space="preserve">diverting ileostomy and creation of a pouch for an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lea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al pull-through followed by subsequent takedown of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leostom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42264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(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U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uidanc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esthesia)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v</w:t>
            </w:r>
            <w:r w:rsidR="00A6172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inal 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  <w:r w:rsidR="00422642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="00422642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0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lastRenderedPageBreak/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color w:val="000000" w:themeColor="text1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ad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1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F03A2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us didelphy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 at 38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Wa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3519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dhesions between th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undus of uterus and the pouch of Douglas were found 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process of surge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35194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termination of pregnancy was performed by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sterotomy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uccessful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achisug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8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</w:t>
            </w:r>
            <w:r w:rsidR="00196366"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 uterine leiomyom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pontaneous rupture of membrane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, 1240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i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4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huge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yo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was next to the intern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ermitte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ntraction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 contractions we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ntrolled by administ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of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todrine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hydrochlorid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9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ective cesarean sec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a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rformed under general 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7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ernande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2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866AC" w:rsidRPr="006A15A9" w:rsidRDefault="00E866AC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1 of 8 cases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terin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delphy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 incarceration in a previous pregnanc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2 of 8 cases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large posterior/fundal fibroid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3 of 8 cases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 abdominal or pelvic pain alon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4 of 8 cases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4 of 8 cases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urgical reduc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="0019636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with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duc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866AC" w:rsidRPr="006A15A9" w:rsidRDefault="00E866A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7 of 8 cases; 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nfan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in 1 of 8 cases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9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atopodis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3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46C23" w:rsidRPr="006A15A9" w:rsidRDefault="00CF1111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lliparo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omy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nservative manageme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fter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successfu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ual reduc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duc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ollow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gener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f the fibroi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5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46C23" w:rsidRPr="006A15A9" w:rsidRDefault="00CF111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163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0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erickx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 and abdominal 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dder catheteriz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g by a colonoscopy-assisted</w:t>
            </w:r>
            <w:r w:rsidR="00CF111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ipul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 pess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vagin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bookmarkStart w:id="1" w:name="OLE_LINK1"/>
            <w:bookmarkStart w:id="2" w:name="OLE_LINK2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t 39wk</w:t>
            </w:r>
            <w:bookmarkEnd w:id="1"/>
            <w:bookmarkEnd w:id="2"/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, 293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liciano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222A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history of two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patic transplantat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A222A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dominal pain, constipation an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ysur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symptomati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0wk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 w:rsidP="007A671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pontaneous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repositioning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rm vag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222A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, 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2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1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liciano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A222A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creasing abdominal pain and increas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frequency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) at 18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 at 37wk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A222A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, 2265g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035FAB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ewe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1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color w:val="000000" w:themeColor="text1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d constip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7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orsening abdominal pain and bloat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0wk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bilater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ydronephrosis</w:t>
            </w:r>
            <w:proofErr w:type="spellEnd"/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ctal insuffl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nd manu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isimpaction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nder general 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2 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/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s</w:t>
            </w:r>
            <w:proofErr w:type="spellEnd"/>
            <w:r w:rsidRPr="006A15A9" w:rsidDel="00130847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 amniotic membranes spontaneously rupture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rauterine dea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 hours after the uterus was reduced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="008E6007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2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Newel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 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A61722" w:rsidRPr="006A15A9" w:rsidRDefault="00A61722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tural conce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61722" w:rsidRPr="006A15A9" w:rsidRDefault="00A61722" w:rsidP="002D775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history of vaginal 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 term followed by an emergency caesarean delivery 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2 weeks of gestation for a placental abrup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61722" w:rsidRPr="006A15A9" w:rsidRDefault="00A61722" w:rsidP="002D775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vere abdomin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C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A61722" w:rsidRPr="006A15A9" w:rsidRDefault="00A6172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fant viable,</w:t>
            </w:r>
          </w:p>
        </w:tc>
      </w:tr>
      <w:tr w:rsidR="006A15A9" w:rsidRPr="006A15A9" w:rsidTr="00D353E8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15AB3" w:rsidRPr="006A15A9" w:rsidRDefault="00D024F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3</w:t>
            </w:r>
            <w:r w:rsidR="00E15AB3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Matsushita et al</w:t>
            </w:r>
            <w:r w:rsidR="00544F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2014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failed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g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trauterine fetal deat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21wk</w:t>
            </w:r>
            <w:r w:rsidR="00703C4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nd i</w:t>
            </w:r>
            <w:r w:rsidR="00703C41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duced labor</w:t>
            </w:r>
            <w:r w:rsidR="00703C41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fter </w:t>
            </w:r>
            <w:r w:rsidR="00703C41"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uccessfully reposition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703C41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nonviable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g</w:t>
            </w:r>
          </w:p>
        </w:tc>
      </w:tr>
      <w:tr w:rsidR="006A15A9" w:rsidRPr="006A15A9" w:rsidTr="00D353E8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la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7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6P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Urinary retention, bilateral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osto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vertebr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enderness and thick white discharge on</w:t>
            </w:r>
          </w:p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eculum exam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US 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lf-catheterization,</w:t>
            </w:r>
          </w:p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ssary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D353E8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la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5P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3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ertility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EP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alpingectom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elf-catheterization,</w:t>
            </w:r>
          </w:p>
          <w:p w:rsidR="00E15AB3" w:rsidRPr="006A15A9" w:rsidRDefault="00E15AB3" w:rsidP="00A46C2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ssary placement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D353E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574DC3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la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2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5P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1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ultiple spontaneo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ortions, clotting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5AB3" w:rsidRPr="006A15A9" w:rsidRDefault="00E15AB3" w:rsidP="002D775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eft upper quadran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in, nausea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ssary placement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6A15A9" w:rsidRPr="006A15A9" w:rsidTr="00D353E8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íaz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2015)</w:t>
            </w:r>
          </w:p>
        </w:tc>
        <w:tc>
          <w:tcPr>
            <w:tcW w:w="528" w:type="dxa"/>
            <w:tcBorders>
              <w:top w:val="nil"/>
              <w:bottom w:val="nil"/>
            </w:tcBorders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3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w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rinary 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6B283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E15AB3" w:rsidRPr="006A15A9" w:rsidRDefault="00E15AB3" w:rsidP="00061E0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zyurek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5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3P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 previous caesarean sections with transverse incisio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ptured membrane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cently complaining of pain and pelvic discomfort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CT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Consider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(non-)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estation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omalous placental inser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perform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parotom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repositioning during surgery and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hysterectomy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F2ED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Infant 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on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F44DB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Present cas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2015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  <w:vertAlign w:val="superscript"/>
              </w:rPr>
              <w:t>+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VF-E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story of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ymphatic tuberculosi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7y, leading to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ob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elvic adhesion and bilateral tubal block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oody vaginal discharg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1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nd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creas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ower abdominal pain and urinary retention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fro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16th week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P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lvic examin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&amp; US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6B283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heter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；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；</w:t>
            </w:r>
            <w:proofErr w:type="gram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aginal</w:t>
            </w:r>
            <w:proofErr w:type="gram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delivery at 38 wk.</w:t>
            </w:r>
          </w:p>
          <w:p w:rsidR="00E15AB3" w:rsidRPr="006A15A9" w:rsidRDefault="00E15AB3" w:rsidP="006B283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61E0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assanin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6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ultiparo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F60F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rge painful mass prolapsed</w:t>
            </w:r>
          </w:p>
          <w:p w:rsidR="00E15AB3" w:rsidRPr="006A15A9" w:rsidRDefault="00E15AB3" w:rsidP="00EF60F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outside the anus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der general 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inevitable miscarriage one week later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non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adath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6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3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 septate uter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vere back pain a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e uterus enlarged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6B283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positioning;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vagin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8wk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61E0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[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9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akami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6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4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8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4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ltiple uterine fibroid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dominal pain,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nital bleeding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ontaneous repositioning; CS at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32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k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ue to placenta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via</w:t>
            </w:r>
            <w:proofErr w:type="spellEnd"/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61E0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1570g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00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im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6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9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1P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+5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0251E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ubserosal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yom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onstipation and low abdominal discomfort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yomectomy with general anesthesia; s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ontaneous repositioning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; vaginal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elive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at 39wk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3430g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10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abuçcu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(2016)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5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2P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6w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revious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laparoscopic unilateral (left sided – 5 cm in size)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ndometriom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xcision (endometriosis stage III) before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statio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EF60F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total of three admissions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for recurrent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ute urinary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tention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S &amp; MRI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anual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ng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under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aesthesia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failed, and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aparotomic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ventro</w:t>
            </w:r>
            <w:proofErr w:type="spellEnd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ixa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succeeded;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spontaneous vaginal delivery at 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9wk</w:t>
            </w:r>
          </w:p>
        </w:tc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nfant viable</w:t>
            </w:r>
          </w:p>
        </w:tc>
      </w:tr>
      <w:tr w:rsidR="006A15A9" w:rsidRPr="006A15A9" w:rsidTr="00E351A9">
        <w:trPr>
          <w:jc w:val="center"/>
        </w:trPr>
        <w:tc>
          <w:tcPr>
            <w:tcW w:w="1101" w:type="dxa"/>
            <w:tcBorders>
              <w:top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[10</w:t>
            </w:r>
            <w:r w:rsidR="00D024F3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]</w:t>
            </w:r>
            <w:proofErr w:type="spellStart"/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hwope</w:t>
            </w:r>
            <w:proofErr w:type="spellEnd"/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et al</w:t>
            </w:r>
            <w:r w:rsidR="00544F36"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2016)</w:t>
            </w:r>
          </w:p>
        </w:tc>
        <w:tc>
          <w:tcPr>
            <w:tcW w:w="528" w:type="dxa"/>
            <w:tcBorders>
              <w:top w:val="nil"/>
            </w:tcBorders>
            <w:shd w:val="clear" w:color="auto" w:fill="auto"/>
          </w:tcPr>
          <w:p w:rsidR="00E15AB3" w:rsidRPr="006A15A9" w:rsidRDefault="00E15AB3" w:rsidP="00DC071D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5y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G8P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E15AB3" w:rsidRPr="006A15A9" w:rsidRDefault="00E15AB3" w:rsidP="00E4316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E15AB3" w:rsidRPr="006A15A9" w:rsidRDefault="00E15AB3" w:rsidP="00394E2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sur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; i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termittent 2/10 sharp pain i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the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ight lower pelvis that radiated to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ack</w:t>
            </w:r>
          </w:p>
        </w:tc>
        <w:tc>
          <w:tcPr>
            <w:tcW w:w="2145" w:type="dxa"/>
            <w:tcBorders>
              <w:top w:val="nil"/>
            </w:tcBorders>
            <w:shd w:val="clear" w:color="auto" w:fill="auto"/>
          </w:tcPr>
          <w:p w:rsidR="00E15AB3" w:rsidRPr="006A15A9" w:rsidRDefault="00E15AB3" w:rsidP="00275B72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RI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auto"/>
          </w:tcPr>
          <w:p w:rsidR="00E15AB3" w:rsidRPr="006A15A9" w:rsidRDefault="00E15AB3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anual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r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position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ing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nder anesthesia</w:t>
            </w: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6A15A9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ith support pessary</w:t>
            </w:r>
          </w:p>
        </w:tc>
        <w:tc>
          <w:tcPr>
            <w:tcW w:w="2278" w:type="dxa"/>
            <w:tcBorders>
              <w:top w:val="nil"/>
            </w:tcBorders>
            <w:shd w:val="clear" w:color="auto" w:fill="auto"/>
          </w:tcPr>
          <w:p w:rsidR="00E15AB3" w:rsidRPr="006A15A9" w:rsidRDefault="00E15AB3" w:rsidP="00394E2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A15A9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</w:tbl>
    <w:p w:rsidR="003105A6" w:rsidRPr="006A15A9" w:rsidRDefault="00B26DE6" w:rsidP="003105A6">
      <w:pPr>
        <w:rPr>
          <w:rFonts w:ascii="Times New Roman" w:hAnsi="Times New Roman"/>
          <w:color w:val="000000" w:themeColor="text1"/>
        </w:rPr>
      </w:pPr>
      <w:r w:rsidRPr="006A15A9">
        <w:rPr>
          <w:rFonts w:ascii="Times New Roman" w:hAnsi="Times New Roman" w:hint="eastAsia"/>
          <w:color w:val="000000" w:themeColor="text1"/>
        </w:rPr>
        <w:t>GA</w:t>
      </w:r>
      <w:r w:rsidR="00D57F44" w:rsidRPr="006A15A9">
        <w:rPr>
          <w:rFonts w:ascii="Times New Roman" w:hAnsi="Times New Roman" w:hint="eastAsia"/>
          <w:color w:val="000000" w:themeColor="text1"/>
        </w:rPr>
        <w:t>=</w:t>
      </w:r>
      <w:r w:rsidRPr="006A15A9">
        <w:rPr>
          <w:rFonts w:ascii="Times New Roman" w:hAnsi="Times New Roman"/>
          <w:color w:val="000000" w:themeColor="text1"/>
        </w:rPr>
        <w:t>gestational age (weeks)</w:t>
      </w:r>
      <w:r w:rsidR="00D57F44" w:rsidRPr="006A15A9">
        <w:rPr>
          <w:rFonts w:ascii="Times New Roman" w:hAnsi="Times New Roman" w:hint="eastAsia"/>
          <w:color w:val="000000" w:themeColor="text1"/>
        </w:rPr>
        <w:t xml:space="preserve">; </w:t>
      </w:r>
      <w:r w:rsidR="003105A6" w:rsidRPr="006A15A9">
        <w:rPr>
          <w:rFonts w:ascii="Times New Roman" w:hAnsi="Times New Roman"/>
          <w:color w:val="000000" w:themeColor="text1"/>
        </w:rPr>
        <w:t>G</w:t>
      </w:r>
      <w:r w:rsidR="00D57F44" w:rsidRPr="006A15A9">
        <w:rPr>
          <w:rFonts w:ascii="Times New Roman" w:hAnsi="Times New Roman" w:hint="eastAsia"/>
          <w:color w:val="000000" w:themeColor="text1"/>
        </w:rPr>
        <w:t>=</w:t>
      </w:r>
      <w:r w:rsidR="003105A6" w:rsidRPr="006A15A9">
        <w:rPr>
          <w:rFonts w:ascii="Times New Roman" w:hAnsi="Times New Roman"/>
          <w:color w:val="000000" w:themeColor="text1"/>
        </w:rPr>
        <w:t>gravid</w:t>
      </w:r>
      <w:r w:rsidR="00D57F44" w:rsidRPr="006A15A9">
        <w:rPr>
          <w:rFonts w:ascii="Times New Roman" w:hAnsi="Times New Roman" w:hint="eastAsia"/>
          <w:color w:val="000000" w:themeColor="text1"/>
        </w:rPr>
        <w:t xml:space="preserve">; </w:t>
      </w:r>
      <w:r w:rsidR="003105A6" w:rsidRPr="006A15A9">
        <w:rPr>
          <w:rFonts w:ascii="Times New Roman" w:hAnsi="Times New Roman"/>
          <w:color w:val="000000" w:themeColor="text1"/>
        </w:rPr>
        <w:t>P</w:t>
      </w:r>
      <w:r w:rsidR="00D57F44" w:rsidRPr="006A15A9">
        <w:rPr>
          <w:rFonts w:ascii="Times New Roman" w:hAnsi="Times New Roman" w:hint="eastAsia"/>
          <w:color w:val="000000" w:themeColor="text1"/>
        </w:rPr>
        <w:t>=</w:t>
      </w:r>
      <w:r w:rsidR="003105A6" w:rsidRPr="006A15A9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3105A6" w:rsidRPr="006A15A9">
        <w:rPr>
          <w:rFonts w:ascii="Times New Roman" w:hAnsi="Times New Roman"/>
          <w:color w:val="000000" w:themeColor="text1"/>
        </w:rPr>
        <w:t>partus</w:t>
      </w:r>
      <w:proofErr w:type="spellEnd"/>
      <w:r w:rsidR="00D57F44" w:rsidRPr="006A15A9">
        <w:rPr>
          <w:rFonts w:ascii="Times New Roman" w:hAnsi="Times New Roman" w:hint="eastAsia"/>
          <w:color w:val="000000" w:themeColor="text1"/>
        </w:rPr>
        <w:t xml:space="preserve">; </w:t>
      </w:r>
      <w:r w:rsidR="003105A6" w:rsidRPr="006A15A9">
        <w:rPr>
          <w:rFonts w:ascii="Times New Roman" w:hAnsi="Times New Roman"/>
          <w:color w:val="000000" w:themeColor="text1"/>
        </w:rPr>
        <w:t>IVF-ET</w:t>
      </w:r>
      <w:r w:rsidR="00D57F44" w:rsidRPr="006A15A9">
        <w:rPr>
          <w:rFonts w:ascii="Times New Roman" w:hAnsi="Times New Roman" w:hint="eastAsia"/>
          <w:color w:val="000000" w:themeColor="text1"/>
        </w:rPr>
        <w:t>=</w:t>
      </w:r>
      <w:r w:rsidR="00D57F44" w:rsidRPr="006A15A9">
        <w:rPr>
          <w:color w:val="000000" w:themeColor="text1"/>
        </w:rPr>
        <w:t xml:space="preserve"> </w:t>
      </w:r>
      <w:r w:rsidR="00D57F44" w:rsidRPr="006A15A9">
        <w:rPr>
          <w:rFonts w:ascii="Times New Roman" w:hAnsi="Times New Roman"/>
          <w:color w:val="000000" w:themeColor="text1"/>
        </w:rPr>
        <w:t>in vitro fertilization and embryo transfer</w:t>
      </w:r>
      <w:r w:rsidR="003105A6" w:rsidRPr="006A15A9">
        <w:rPr>
          <w:rFonts w:ascii="Times New Roman" w:hAnsi="Times New Roman" w:hint="eastAsia"/>
          <w:color w:val="000000" w:themeColor="text1"/>
        </w:rPr>
        <w:t>;</w:t>
      </w:r>
      <w:r w:rsidR="00D57F44" w:rsidRPr="006A15A9">
        <w:rPr>
          <w:rFonts w:ascii="Times New Roman" w:hAnsi="Times New Roman" w:hint="eastAsia"/>
          <w:color w:val="000000" w:themeColor="text1"/>
        </w:rPr>
        <w:t xml:space="preserve"> </w:t>
      </w:r>
      <w:r w:rsidR="00DA0D72" w:rsidRPr="006A15A9">
        <w:rPr>
          <w:rFonts w:ascii="Times New Roman" w:hAnsi="Times New Roman"/>
          <w:color w:val="000000" w:themeColor="text1"/>
        </w:rPr>
        <w:t>ICSI</w:t>
      </w:r>
      <w:r w:rsidR="00DA0D72" w:rsidRPr="006A15A9">
        <w:rPr>
          <w:rFonts w:ascii="Times New Roman" w:hAnsi="Times New Roman" w:hint="eastAsia"/>
          <w:color w:val="000000" w:themeColor="text1"/>
        </w:rPr>
        <w:t>=</w:t>
      </w:r>
      <w:r w:rsidR="00BF032B" w:rsidRPr="006A15A9">
        <w:rPr>
          <w:rFonts w:ascii="Times New Roman" w:hAnsi="Times New Roman"/>
          <w:color w:val="000000" w:themeColor="text1"/>
        </w:rPr>
        <w:t>in</w:t>
      </w:r>
      <w:r w:rsidR="00DA0D72" w:rsidRPr="006A15A9">
        <w:rPr>
          <w:rFonts w:ascii="Times New Roman" w:hAnsi="Times New Roman"/>
          <w:color w:val="000000" w:themeColor="text1"/>
        </w:rPr>
        <w:t>tracytoplasmic sperm injection</w:t>
      </w:r>
      <w:r w:rsidR="00DA0D72" w:rsidRPr="006A15A9">
        <w:rPr>
          <w:rFonts w:ascii="Times New Roman" w:hAnsi="Times New Roman" w:hint="eastAsia"/>
          <w:color w:val="000000" w:themeColor="text1"/>
        </w:rPr>
        <w:t xml:space="preserve">; </w:t>
      </w:r>
      <w:r w:rsidR="00DA0D72" w:rsidRPr="006A15A9">
        <w:rPr>
          <w:rFonts w:ascii="Times New Roman" w:hAnsi="Times New Roman"/>
          <w:color w:val="000000" w:themeColor="text1"/>
        </w:rPr>
        <w:t>US</w:t>
      </w:r>
      <w:r w:rsidR="00DA0D72" w:rsidRPr="006A15A9">
        <w:rPr>
          <w:rFonts w:ascii="Times New Roman" w:hAnsi="Times New Roman" w:hint="eastAsia"/>
          <w:color w:val="000000" w:themeColor="text1"/>
        </w:rPr>
        <w:t>=</w:t>
      </w:r>
      <w:r w:rsidR="00DA0D72" w:rsidRPr="006A15A9">
        <w:rPr>
          <w:rFonts w:ascii="Times New Roman" w:hAnsi="Times New Roman"/>
          <w:color w:val="000000" w:themeColor="text1"/>
        </w:rPr>
        <w:t>ultrasound</w:t>
      </w:r>
      <w:r w:rsidR="00DA0D72" w:rsidRPr="006A15A9">
        <w:rPr>
          <w:rFonts w:ascii="Times New Roman" w:hAnsi="Times New Roman" w:hint="eastAsia"/>
          <w:color w:val="000000" w:themeColor="text1"/>
        </w:rPr>
        <w:t xml:space="preserve"> </w:t>
      </w:r>
      <w:r w:rsidR="00DA0D72" w:rsidRPr="006A15A9">
        <w:rPr>
          <w:rFonts w:ascii="Times New Roman" w:hAnsi="Times New Roman"/>
          <w:color w:val="000000" w:themeColor="text1"/>
        </w:rPr>
        <w:t>scan</w:t>
      </w:r>
      <w:r w:rsidR="00DA0D72" w:rsidRPr="006A15A9">
        <w:rPr>
          <w:rFonts w:ascii="Times New Roman" w:hAnsi="Times New Roman" w:hint="eastAsia"/>
          <w:color w:val="000000" w:themeColor="text1"/>
        </w:rPr>
        <w:t>; MRI=</w:t>
      </w:r>
      <w:r w:rsidR="00DA0D72" w:rsidRPr="006A15A9">
        <w:rPr>
          <w:color w:val="000000" w:themeColor="text1"/>
        </w:rPr>
        <w:t xml:space="preserve"> </w:t>
      </w:r>
      <w:r w:rsidR="00DA0D72" w:rsidRPr="006A15A9">
        <w:rPr>
          <w:rFonts w:ascii="Times New Roman" w:hAnsi="Times New Roman" w:hint="eastAsia"/>
          <w:color w:val="000000" w:themeColor="text1"/>
        </w:rPr>
        <w:t>m</w:t>
      </w:r>
      <w:r w:rsidR="00DA0D72" w:rsidRPr="006A15A9">
        <w:rPr>
          <w:rFonts w:ascii="Times New Roman" w:hAnsi="Times New Roman"/>
          <w:color w:val="000000" w:themeColor="text1"/>
        </w:rPr>
        <w:t xml:space="preserve">agnetic </w:t>
      </w:r>
      <w:r w:rsidR="00DA0D72" w:rsidRPr="006A15A9">
        <w:rPr>
          <w:rFonts w:ascii="Times New Roman" w:hAnsi="Times New Roman" w:hint="eastAsia"/>
          <w:color w:val="000000" w:themeColor="text1"/>
        </w:rPr>
        <w:t>r</w:t>
      </w:r>
      <w:r w:rsidR="00DA0D72" w:rsidRPr="006A15A9">
        <w:rPr>
          <w:rFonts w:ascii="Times New Roman" w:hAnsi="Times New Roman"/>
          <w:color w:val="000000" w:themeColor="text1"/>
        </w:rPr>
        <w:t xml:space="preserve">esonance </w:t>
      </w:r>
      <w:r w:rsidR="00DA0D72" w:rsidRPr="006A15A9">
        <w:rPr>
          <w:rFonts w:ascii="Times New Roman" w:hAnsi="Times New Roman" w:hint="eastAsia"/>
          <w:color w:val="000000" w:themeColor="text1"/>
        </w:rPr>
        <w:t>i</w:t>
      </w:r>
      <w:r w:rsidR="00DA0D72" w:rsidRPr="006A15A9">
        <w:rPr>
          <w:rFonts w:ascii="Times New Roman" w:hAnsi="Times New Roman"/>
          <w:color w:val="000000" w:themeColor="text1"/>
        </w:rPr>
        <w:t>maging</w:t>
      </w:r>
      <w:r w:rsidR="00DA0D72" w:rsidRPr="006A15A9">
        <w:rPr>
          <w:rFonts w:ascii="Times New Roman" w:hAnsi="Times New Roman" w:hint="eastAsia"/>
          <w:color w:val="000000" w:themeColor="text1"/>
        </w:rPr>
        <w:t xml:space="preserve">; </w:t>
      </w:r>
      <w:r w:rsidR="00DA0D72" w:rsidRPr="006A15A9">
        <w:rPr>
          <w:rFonts w:ascii="Times New Roman" w:hAnsi="Times New Roman"/>
          <w:color w:val="000000" w:themeColor="text1"/>
        </w:rPr>
        <w:t>NA</w:t>
      </w:r>
      <w:r w:rsidR="00DA0D72" w:rsidRPr="006A15A9">
        <w:rPr>
          <w:rFonts w:ascii="Times New Roman" w:hAnsi="Times New Roman" w:hint="eastAsia"/>
          <w:color w:val="000000" w:themeColor="text1"/>
        </w:rPr>
        <w:t>=</w:t>
      </w:r>
      <w:r w:rsidR="00DA0D72" w:rsidRPr="006A15A9">
        <w:rPr>
          <w:rFonts w:ascii="Times New Roman" w:hAnsi="Times New Roman"/>
          <w:color w:val="000000" w:themeColor="text1"/>
        </w:rPr>
        <w:t xml:space="preserve"> not available</w:t>
      </w:r>
      <w:r w:rsidR="00DA0D72" w:rsidRPr="006A15A9">
        <w:rPr>
          <w:rFonts w:ascii="Times New Roman" w:hAnsi="Times New Roman" w:hint="eastAsia"/>
          <w:color w:val="000000" w:themeColor="text1"/>
        </w:rPr>
        <w:t>;</w:t>
      </w:r>
      <w:r w:rsidR="00DA0D72" w:rsidRPr="006A15A9">
        <w:rPr>
          <w:rFonts w:ascii="Times New Roman" w:hAnsi="Times New Roman"/>
          <w:color w:val="000000" w:themeColor="text1"/>
        </w:rPr>
        <w:t xml:space="preserve"> CS</w:t>
      </w:r>
      <w:r w:rsidR="00DA0D72" w:rsidRPr="006A15A9">
        <w:rPr>
          <w:rFonts w:ascii="Times New Roman" w:hAnsi="Times New Roman" w:hint="eastAsia"/>
          <w:color w:val="000000" w:themeColor="text1"/>
        </w:rPr>
        <w:t>=</w:t>
      </w:r>
      <w:r w:rsidR="00DA0D72" w:rsidRPr="006A15A9">
        <w:rPr>
          <w:rFonts w:ascii="Times New Roman" w:hAnsi="Times New Roman"/>
          <w:color w:val="000000" w:themeColor="text1"/>
        </w:rPr>
        <w:t xml:space="preserve"> caesarean section</w:t>
      </w:r>
      <w:r w:rsidR="00A46C23" w:rsidRPr="006A15A9">
        <w:rPr>
          <w:rFonts w:ascii="Times New Roman" w:hAnsi="Times New Roman" w:hint="eastAsia"/>
          <w:color w:val="000000" w:themeColor="text1"/>
        </w:rPr>
        <w:t>; LEEP=</w:t>
      </w:r>
      <w:r w:rsidR="00A46C23" w:rsidRPr="006A15A9">
        <w:rPr>
          <w:color w:val="000000" w:themeColor="text1"/>
        </w:rPr>
        <w:t xml:space="preserve"> </w:t>
      </w:r>
      <w:r w:rsidR="00A46C23" w:rsidRPr="006A15A9">
        <w:rPr>
          <w:rFonts w:ascii="Times New Roman" w:hAnsi="Times New Roman"/>
          <w:color w:val="000000" w:themeColor="text1"/>
        </w:rPr>
        <w:t>loop electrosurgical excision procedure</w:t>
      </w:r>
      <w:r w:rsidR="009D143C" w:rsidRPr="006A15A9">
        <w:rPr>
          <w:rFonts w:ascii="Times New Roman" w:hAnsi="Times New Roman" w:hint="eastAsia"/>
          <w:color w:val="000000" w:themeColor="text1"/>
        </w:rPr>
        <w:t>; CT=</w:t>
      </w:r>
      <w:r w:rsidR="009D143C" w:rsidRPr="006A15A9">
        <w:rPr>
          <w:color w:val="000000" w:themeColor="text1"/>
        </w:rPr>
        <w:t xml:space="preserve"> </w:t>
      </w:r>
      <w:r w:rsidR="009D143C" w:rsidRPr="006A15A9">
        <w:rPr>
          <w:rFonts w:ascii="Times New Roman" w:hAnsi="Times New Roman" w:hint="eastAsia"/>
          <w:color w:val="000000" w:themeColor="text1"/>
        </w:rPr>
        <w:t>c</w:t>
      </w:r>
      <w:r w:rsidR="009D143C" w:rsidRPr="006A15A9">
        <w:rPr>
          <w:rFonts w:ascii="Times New Roman" w:hAnsi="Times New Roman"/>
          <w:color w:val="000000" w:themeColor="text1"/>
        </w:rPr>
        <w:t>omputed tomography</w:t>
      </w:r>
    </w:p>
    <w:sectPr w:rsidR="003105A6" w:rsidRPr="006A15A9" w:rsidSect="00B26DE6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043" w:rsidRDefault="005E2043" w:rsidP="00B26DE6">
      <w:r>
        <w:separator/>
      </w:r>
    </w:p>
  </w:endnote>
  <w:endnote w:type="continuationSeparator" w:id="0">
    <w:p w:rsidR="005E2043" w:rsidRDefault="005E2043" w:rsidP="00B26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858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043" w:rsidRDefault="005E2043" w:rsidP="00B26DE6">
      <w:r>
        <w:separator/>
      </w:r>
    </w:p>
  </w:footnote>
  <w:footnote w:type="continuationSeparator" w:id="0">
    <w:p w:rsidR="005E2043" w:rsidRDefault="005E2043" w:rsidP="00B26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D8311E6-598A-49DF-AC1D-60E618F49888}" w:val=" ADDIN NE.Ref.{2D8311E6-598A-49DF-AC1D-60E618F49888}&lt;Citation&gt;&lt;Group&gt;&lt;References&gt;&lt;Item&gt;&lt;ID&gt;490&lt;/ID&gt;&lt;UID&gt;{E251B93D-00FA-47A8-AB71-10D7B739A41E}&lt;/UID&gt;&lt;Title&gt;Acute Urinary Retention Secondary to an Incarcerated Gravid Uterus&lt;/Title&gt;&lt;Template&gt;Journal Article&lt;/Template&gt;&lt;Star&gt;0&lt;/Star&gt;&lt;Tag&gt;0&lt;/Tag&gt;&lt;Author/&gt;&lt;Year&gt;0&lt;/Year&gt;&lt;Details&gt;&lt;_created&gt;60914674&lt;/_created&gt;&lt;_modified&gt;60914674&lt;/_modified&gt;&lt;/Details&gt;&lt;Extra&gt;&lt;DBUID&gt;{F96A950B-833F-4880-A151-76DA2D6A2879}&lt;/DBUID&gt;&lt;/Extra&gt;&lt;/Item&gt;&lt;/References&gt;&lt;/Group&gt;&lt;/Citation&gt;_x000a_"/>
    <w:docVar w:name="NE.Ref{3DB483F4-821B-4230-B96E-48BA1212FED1}" w:val=" ADDIN NE.Ref.{3DB483F4-821B-4230-B96E-48BA1212FED1}&lt;Citation&gt;&lt;Group&gt;&lt;References&gt;&lt;Item&gt;&lt;ID&gt;491&lt;/ID&gt;&lt;UID&gt;{944BD4FF-A002-4C3A-9052-7EA33D1E6ECB}&lt;/UID&gt;&lt;Title&gt;The Incarcerated Gravid Uterus&lt;/Title&gt;&lt;Template&gt;Journal Article&lt;/Template&gt;&lt;Star&gt;0&lt;/Star&gt;&lt;Tag&gt;0&lt;/Tag&gt;&lt;Author/&gt;&lt;Year&gt;0&lt;/Year&gt;&lt;Details&gt;&lt;_created&gt;60914674&lt;/_created&gt;&lt;_modified&gt;60916952&lt;/_modifi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21BFE"/>
    <w:rsid w:val="000003D2"/>
    <w:rsid w:val="00005B12"/>
    <w:rsid w:val="0001542E"/>
    <w:rsid w:val="000217C6"/>
    <w:rsid w:val="000251E1"/>
    <w:rsid w:val="00033014"/>
    <w:rsid w:val="00035FAB"/>
    <w:rsid w:val="0004147C"/>
    <w:rsid w:val="00046D8F"/>
    <w:rsid w:val="00051476"/>
    <w:rsid w:val="00061E09"/>
    <w:rsid w:val="00066E5C"/>
    <w:rsid w:val="00070A64"/>
    <w:rsid w:val="00080907"/>
    <w:rsid w:val="00082521"/>
    <w:rsid w:val="00086167"/>
    <w:rsid w:val="0009103C"/>
    <w:rsid w:val="000C1B54"/>
    <w:rsid w:val="000E5F90"/>
    <w:rsid w:val="000F242C"/>
    <w:rsid w:val="000F7F4A"/>
    <w:rsid w:val="00102621"/>
    <w:rsid w:val="00117C4F"/>
    <w:rsid w:val="001204C9"/>
    <w:rsid w:val="00121BFE"/>
    <w:rsid w:val="0012331C"/>
    <w:rsid w:val="001259F7"/>
    <w:rsid w:val="00130847"/>
    <w:rsid w:val="0013284C"/>
    <w:rsid w:val="0013428A"/>
    <w:rsid w:val="0013562D"/>
    <w:rsid w:val="00145D01"/>
    <w:rsid w:val="001576E3"/>
    <w:rsid w:val="00172D5F"/>
    <w:rsid w:val="00177FB4"/>
    <w:rsid w:val="0018186E"/>
    <w:rsid w:val="00196366"/>
    <w:rsid w:val="001A1384"/>
    <w:rsid w:val="001A3D55"/>
    <w:rsid w:val="001A5123"/>
    <w:rsid w:val="001A75E0"/>
    <w:rsid w:val="001B3B1A"/>
    <w:rsid w:val="001C44EF"/>
    <w:rsid w:val="001D21AB"/>
    <w:rsid w:val="001E036E"/>
    <w:rsid w:val="001E6D13"/>
    <w:rsid w:val="001F5BA4"/>
    <w:rsid w:val="00213360"/>
    <w:rsid w:val="00242A31"/>
    <w:rsid w:val="00250680"/>
    <w:rsid w:val="002532B1"/>
    <w:rsid w:val="00273F0D"/>
    <w:rsid w:val="00275193"/>
    <w:rsid w:val="00275B72"/>
    <w:rsid w:val="00276BC4"/>
    <w:rsid w:val="00294919"/>
    <w:rsid w:val="002979B6"/>
    <w:rsid w:val="002B080F"/>
    <w:rsid w:val="002C7562"/>
    <w:rsid w:val="002D21C9"/>
    <w:rsid w:val="002D57F2"/>
    <w:rsid w:val="002D7756"/>
    <w:rsid w:val="002E2E0F"/>
    <w:rsid w:val="002E56A4"/>
    <w:rsid w:val="002E6FE6"/>
    <w:rsid w:val="002F1ED4"/>
    <w:rsid w:val="00301674"/>
    <w:rsid w:val="003105A6"/>
    <w:rsid w:val="00326671"/>
    <w:rsid w:val="00330CD2"/>
    <w:rsid w:val="00336EE4"/>
    <w:rsid w:val="00342BFA"/>
    <w:rsid w:val="003449B7"/>
    <w:rsid w:val="0035194D"/>
    <w:rsid w:val="003574C4"/>
    <w:rsid w:val="00364405"/>
    <w:rsid w:val="003743BB"/>
    <w:rsid w:val="0039446C"/>
    <w:rsid w:val="00394E2C"/>
    <w:rsid w:val="003975C4"/>
    <w:rsid w:val="003A1C5D"/>
    <w:rsid w:val="003A466F"/>
    <w:rsid w:val="003B3641"/>
    <w:rsid w:val="003D4969"/>
    <w:rsid w:val="003E1530"/>
    <w:rsid w:val="003E1699"/>
    <w:rsid w:val="003E2CB4"/>
    <w:rsid w:val="003E4552"/>
    <w:rsid w:val="0041533B"/>
    <w:rsid w:val="00416994"/>
    <w:rsid w:val="0042025E"/>
    <w:rsid w:val="00420F29"/>
    <w:rsid w:val="00422642"/>
    <w:rsid w:val="00432D6D"/>
    <w:rsid w:val="004364B6"/>
    <w:rsid w:val="00442CF3"/>
    <w:rsid w:val="0044473B"/>
    <w:rsid w:val="004544DE"/>
    <w:rsid w:val="00462948"/>
    <w:rsid w:val="00484C7A"/>
    <w:rsid w:val="00485C13"/>
    <w:rsid w:val="004A0C9D"/>
    <w:rsid w:val="004A2FF4"/>
    <w:rsid w:val="004A5DB5"/>
    <w:rsid w:val="004B5F44"/>
    <w:rsid w:val="004B6D8E"/>
    <w:rsid w:val="004C7239"/>
    <w:rsid w:val="004D4AB6"/>
    <w:rsid w:val="004D5FF5"/>
    <w:rsid w:val="004E2C48"/>
    <w:rsid w:val="004F7DD2"/>
    <w:rsid w:val="005027C2"/>
    <w:rsid w:val="00506D72"/>
    <w:rsid w:val="005113B5"/>
    <w:rsid w:val="00540350"/>
    <w:rsid w:val="00541ED7"/>
    <w:rsid w:val="00542C25"/>
    <w:rsid w:val="00544F36"/>
    <w:rsid w:val="00545087"/>
    <w:rsid w:val="005552B9"/>
    <w:rsid w:val="00574DC3"/>
    <w:rsid w:val="00580A7B"/>
    <w:rsid w:val="00580B15"/>
    <w:rsid w:val="0058756C"/>
    <w:rsid w:val="005A45F8"/>
    <w:rsid w:val="005B4A7D"/>
    <w:rsid w:val="005B6A2C"/>
    <w:rsid w:val="005C5A4D"/>
    <w:rsid w:val="005C666A"/>
    <w:rsid w:val="005D0AEB"/>
    <w:rsid w:val="005E2043"/>
    <w:rsid w:val="005E3B41"/>
    <w:rsid w:val="005E506E"/>
    <w:rsid w:val="005E75E2"/>
    <w:rsid w:val="00600258"/>
    <w:rsid w:val="00601C31"/>
    <w:rsid w:val="00612C9C"/>
    <w:rsid w:val="0061399D"/>
    <w:rsid w:val="0061755B"/>
    <w:rsid w:val="006231C8"/>
    <w:rsid w:val="006364C7"/>
    <w:rsid w:val="00643441"/>
    <w:rsid w:val="00645695"/>
    <w:rsid w:val="00651B91"/>
    <w:rsid w:val="00667ACC"/>
    <w:rsid w:val="006743CA"/>
    <w:rsid w:val="006758EF"/>
    <w:rsid w:val="0069017C"/>
    <w:rsid w:val="006904DA"/>
    <w:rsid w:val="006942D0"/>
    <w:rsid w:val="00697705"/>
    <w:rsid w:val="006A15A9"/>
    <w:rsid w:val="006B1516"/>
    <w:rsid w:val="006B283F"/>
    <w:rsid w:val="006B7DF6"/>
    <w:rsid w:val="006D0802"/>
    <w:rsid w:val="006D2A3B"/>
    <w:rsid w:val="006E707F"/>
    <w:rsid w:val="006F0F52"/>
    <w:rsid w:val="006F3896"/>
    <w:rsid w:val="006F74F9"/>
    <w:rsid w:val="00703C41"/>
    <w:rsid w:val="00711094"/>
    <w:rsid w:val="007255D0"/>
    <w:rsid w:val="007446E6"/>
    <w:rsid w:val="00747456"/>
    <w:rsid w:val="0075701D"/>
    <w:rsid w:val="007804B0"/>
    <w:rsid w:val="00786895"/>
    <w:rsid w:val="007A3323"/>
    <w:rsid w:val="007A3FAB"/>
    <w:rsid w:val="007A671E"/>
    <w:rsid w:val="007A7E12"/>
    <w:rsid w:val="007B3932"/>
    <w:rsid w:val="007B57C5"/>
    <w:rsid w:val="007C022A"/>
    <w:rsid w:val="007C0C91"/>
    <w:rsid w:val="007E52F6"/>
    <w:rsid w:val="007E7374"/>
    <w:rsid w:val="007F2BC7"/>
    <w:rsid w:val="007F6EEB"/>
    <w:rsid w:val="00803793"/>
    <w:rsid w:val="00806296"/>
    <w:rsid w:val="008077E5"/>
    <w:rsid w:val="00823455"/>
    <w:rsid w:val="008268CF"/>
    <w:rsid w:val="00832308"/>
    <w:rsid w:val="00840087"/>
    <w:rsid w:val="00852304"/>
    <w:rsid w:val="00853026"/>
    <w:rsid w:val="008551D3"/>
    <w:rsid w:val="00863119"/>
    <w:rsid w:val="00876813"/>
    <w:rsid w:val="00881302"/>
    <w:rsid w:val="008816CD"/>
    <w:rsid w:val="0089037A"/>
    <w:rsid w:val="008C67C2"/>
    <w:rsid w:val="008C7AD5"/>
    <w:rsid w:val="008D423F"/>
    <w:rsid w:val="008E6007"/>
    <w:rsid w:val="008F4579"/>
    <w:rsid w:val="008F7CB9"/>
    <w:rsid w:val="009046B1"/>
    <w:rsid w:val="0091434B"/>
    <w:rsid w:val="009200E4"/>
    <w:rsid w:val="009376E5"/>
    <w:rsid w:val="00945B03"/>
    <w:rsid w:val="00960006"/>
    <w:rsid w:val="00961890"/>
    <w:rsid w:val="0096564E"/>
    <w:rsid w:val="00980FB7"/>
    <w:rsid w:val="00994B6B"/>
    <w:rsid w:val="009A220D"/>
    <w:rsid w:val="009A611F"/>
    <w:rsid w:val="009B429E"/>
    <w:rsid w:val="009D143C"/>
    <w:rsid w:val="009D6963"/>
    <w:rsid w:val="009E6002"/>
    <w:rsid w:val="009F46BD"/>
    <w:rsid w:val="00A04CEB"/>
    <w:rsid w:val="00A1157D"/>
    <w:rsid w:val="00A12C4D"/>
    <w:rsid w:val="00A14E70"/>
    <w:rsid w:val="00A1524B"/>
    <w:rsid w:val="00A164CD"/>
    <w:rsid w:val="00A222A1"/>
    <w:rsid w:val="00A23B9C"/>
    <w:rsid w:val="00A3018E"/>
    <w:rsid w:val="00A46C23"/>
    <w:rsid w:val="00A46DDE"/>
    <w:rsid w:val="00A508C3"/>
    <w:rsid w:val="00A61722"/>
    <w:rsid w:val="00A6396C"/>
    <w:rsid w:val="00A705B7"/>
    <w:rsid w:val="00AA060E"/>
    <w:rsid w:val="00AA35F9"/>
    <w:rsid w:val="00AA44F9"/>
    <w:rsid w:val="00AB2B4E"/>
    <w:rsid w:val="00AD78C3"/>
    <w:rsid w:val="00AE2736"/>
    <w:rsid w:val="00AF42A6"/>
    <w:rsid w:val="00AF474D"/>
    <w:rsid w:val="00B01048"/>
    <w:rsid w:val="00B12DDB"/>
    <w:rsid w:val="00B1766A"/>
    <w:rsid w:val="00B26DE6"/>
    <w:rsid w:val="00B32089"/>
    <w:rsid w:val="00B51D46"/>
    <w:rsid w:val="00B51EDE"/>
    <w:rsid w:val="00B5640C"/>
    <w:rsid w:val="00B60151"/>
    <w:rsid w:val="00B6300F"/>
    <w:rsid w:val="00B84357"/>
    <w:rsid w:val="00B90A71"/>
    <w:rsid w:val="00B96D51"/>
    <w:rsid w:val="00BA2346"/>
    <w:rsid w:val="00BA62A2"/>
    <w:rsid w:val="00BB0962"/>
    <w:rsid w:val="00BB6479"/>
    <w:rsid w:val="00BC62F4"/>
    <w:rsid w:val="00BC6DB6"/>
    <w:rsid w:val="00BD665B"/>
    <w:rsid w:val="00BE219F"/>
    <w:rsid w:val="00BE5A74"/>
    <w:rsid w:val="00BF032B"/>
    <w:rsid w:val="00C10E78"/>
    <w:rsid w:val="00C10F4A"/>
    <w:rsid w:val="00C126C3"/>
    <w:rsid w:val="00C21652"/>
    <w:rsid w:val="00C22E24"/>
    <w:rsid w:val="00C2339A"/>
    <w:rsid w:val="00C24F75"/>
    <w:rsid w:val="00C25E0A"/>
    <w:rsid w:val="00C31DD4"/>
    <w:rsid w:val="00C35B85"/>
    <w:rsid w:val="00C50256"/>
    <w:rsid w:val="00C64802"/>
    <w:rsid w:val="00C7421A"/>
    <w:rsid w:val="00C94CC1"/>
    <w:rsid w:val="00C96D95"/>
    <w:rsid w:val="00CA7B14"/>
    <w:rsid w:val="00CB2B9B"/>
    <w:rsid w:val="00CB360D"/>
    <w:rsid w:val="00CC2A50"/>
    <w:rsid w:val="00CF1111"/>
    <w:rsid w:val="00D00184"/>
    <w:rsid w:val="00D024F3"/>
    <w:rsid w:val="00D14D2F"/>
    <w:rsid w:val="00D32223"/>
    <w:rsid w:val="00D353E8"/>
    <w:rsid w:val="00D45059"/>
    <w:rsid w:val="00D47B86"/>
    <w:rsid w:val="00D50755"/>
    <w:rsid w:val="00D57F44"/>
    <w:rsid w:val="00D74616"/>
    <w:rsid w:val="00D76DC1"/>
    <w:rsid w:val="00D8718E"/>
    <w:rsid w:val="00DA01D1"/>
    <w:rsid w:val="00DA0D72"/>
    <w:rsid w:val="00DA2DC6"/>
    <w:rsid w:val="00DB3944"/>
    <w:rsid w:val="00DB7C66"/>
    <w:rsid w:val="00DC071D"/>
    <w:rsid w:val="00DE0216"/>
    <w:rsid w:val="00E15AB3"/>
    <w:rsid w:val="00E2754C"/>
    <w:rsid w:val="00E351A9"/>
    <w:rsid w:val="00E43169"/>
    <w:rsid w:val="00E471B6"/>
    <w:rsid w:val="00E54F9A"/>
    <w:rsid w:val="00E563E3"/>
    <w:rsid w:val="00E64E67"/>
    <w:rsid w:val="00E66CCC"/>
    <w:rsid w:val="00E718E1"/>
    <w:rsid w:val="00E734D6"/>
    <w:rsid w:val="00E76793"/>
    <w:rsid w:val="00E85E83"/>
    <w:rsid w:val="00E866AC"/>
    <w:rsid w:val="00E90F36"/>
    <w:rsid w:val="00E96F5B"/>
    <w:rsid w:val="00EA3D20"/>
    <w:rsid w:val="00EB72BD"/>
    <w:rsid w:val="00EC1A5E"/>
    <w:rsid w:val="00EE1FF4"/>
    <w:rsid w:val="00EF60FD"/>
    <w:rsid w:val="00F01EA4"/>
    <w:rsid w:val="00F03A2A"/>
    <w:rsid w:val="00F061AD"/>
    <w:rsid w:val="00F06683"/>
    <w:rsid w:val="00F16917"/>
    <w:rsid w:val="00F17DBC"/>
    <w:rsid w:val="00F223F7"/>
    <w:rsid w:val="00F3089A"/>
    <w:rsid w:val="00F44DBE"/>
    <w:rsid w:val="00F52ED7"/>
    <w:rsid w:val="00F67DC9"/>
    <w:rsid w:val="00F76666"/>
    <w:rsid w:val="00F84B8F"/>
    <w:rsid w:val="00F9082D"/>
    <w:rsid w:val="00F90DE4"/>
    <w:rsid w:val="00FB7336"/>
    <w:rsid w:val="00FC5905"/>
    <w:rsid w:val="00FD0865"/>
    <w:rsid w:val="00FD6A98"/>
    <w:rsid w:val="00FE4D7C"/>
    <w:rsid w:val="00FF12AA"/>
    <w:rsid w:val="00FF2ED4"/>
    <w:rsid w:val="00FF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E6"/>
    <w:pPr>
      <w:widowControl w:val="0"/>
      <w:jc w:val="both"/>
    </w:pPr>
    <w:rPr>
      <w:rFonts w:ascii="Calibri" w:eastAsia="宋体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DE6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DE6"/>
    <w:rPr>
      <w:sz w:val="18"/>
      <w:szCs w:val="18"/>
    </w:rPr>
  </w:style>
  <w:style w:type="table" w:styleId="a5">
    <w:name w:val="Table Grid"/>
    <w:basedOn w:val="a1"/>
    <w:uiPriority w:val="59"/>
    <w:rsid w:val="00B2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308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0847"/>
    <w:rPr>
      <w:rFonts w:ascii="Calibri" w:eastAsia="宋体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E6"/>
    <w:pPr>
      <w:widowControl w:val="0"/>
      <w:jc w:val="both"/>
    </w:pPr>
    <w:rPr>
      <w:rFonts w:ascii="Calibri" w:eastAsia="宋体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DE6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DE6"/>
    <w:rPr>
      <w:sz w:val="18"/>
      <w:szCs w:val="18"/>
    </w:rPr>
  </w:style>
  <w:style w:type="table" w:styleId="a5">
    <w:name w:val="Table Grid"/>
    <w:basedOn w:val="a1"/>
    <w:uiPriority w:val="59"/>
    <w:rsid w:val="00B2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308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0847"/>
    <w:rPr>
      <w:rFonts w:ascii="Calibri" w:eastAsia="宋体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Pages>1</Pages>
  <Words>5259</Words>
  <Characters>29981</Characters>
  <Application>Microsoft Office Word</Application>
  <DocSecurity>0</DocSecurity>
  <Lines>249</Lines>
  <Paragraphs>70</Paragraphs>
  <ScaleCrop>false</ScaleCrop>
  <Company>Microsoft</Company>
  <LinksUpToDate>false</LinksUpToDate>
  <CharactersWithSpaces>35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hen</dc:creator>
  <dc:description>NE.Rep</dc:description>
  <cp:lastModifiedBy>Windows 用户</cp:lastModifiedBy>
  <cp:revision>97</cp:revision>
  <dcterms:created xsi:type="dcterms:W3CDTF">2015-10-29T10:54:00Z</dcterms:created>
  <dcterms:modified xsi:type="dcterms:W3CDTF">2019-09-26T13:12:00Z</dcterms:modified>
</cp:coreProperties>
</file>